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62A" w:rsidRDefault="00EF762A" w:rsidP="00FB47BE"/>
    <w:p w:rsidR="0074260F" w:rsidRPr="0074260F" w:rsidRDefault="0074260F" w:rsidP="0074260F">
      <w:pPr>
        <w:spacing w:line="36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74260F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Table</w:t>
      </w:r>
      <w:r w:rsidR="00AC1771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S</w:t>
      </w:r>
      <w:bookmarkStart w:id="0" w:name="_GoBack"/>
      <w:bookmarkEnd w:id="0"/>
      <w:r w:rsidRPr="0074260F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1 </w:t>
      </w:r>
    </w:p>
    <w:p w:rsidR="0074260F" w:rsidRPr="008E0C98" w:rsidRDefault="0074260F" w:rsidP="007426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C4781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Clinical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, biochemical and sonographic</w:t>
      </w:r>
      <w:r w:rsidRPr="003C4781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parameters of thyroid nodu</w:t>
      </w:r>
      <w:r w:rsidRPr="008E0C9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es </w:t>
      </w:r>
      <w:r w:rsidR="008E0C98" w:rsidRPr="008E0C98">
        <w:rPr>
          <w:rFonts w:ascii="Times New Roman" w:hAnsi="Times New Roman"/>
          <w:color w:val="000000" w:themeColor="text1"/>
          <w:sz w:val="24"/>
        </w:rPr>
        <w:t>≤</w:t>
      </w:r>
      <w:proofErr w:type="spellStart"/>
      <w:r w:rsidR="008E0C98" w:rsidRPr="008E0C98">
        <w:rPr>
          <w:color w:val="000000" w:themeColor="text1"/>
          <w:sz w:val="24"/>
        </w:rPr>
        <w:t>1</w:t>
      </w:r>
      <w:r w:rsidRPr="008E0C9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m</w:t>
      </w:r>
      <w:proofErr w:type="spellEnd"/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19"/>
        <w:gridCol w:w="2056"/>
        <w:gridCol w:w="2075"/>
        <w:gridCol w:w="2056"/>
      </w:tblGrid>
      <w:tr w:rsidR="0074260F" w:rsidRPr="003C4781" w:rsidTr="00E12493">
        <w:tc>
          <w:tcPr>
            <w:tcW w:w="211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260F" w:rsidRPr="003C4781" w:rsidRDefault="0074260F" w:rsidP="00226E3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nign (n=</w:t>
            </w:r>
            <w:r w:rsidR="00226E3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7</w:t>
            </w: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ignant (n=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="00226E3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74260F" w:rsidRPr="003C4781" w:rsidTr="00E12493">
        <w:tc>
          <w:tcPr>
            <w:tcW w:w="2119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260F" w:rsidRPr="003C4781" w:rsidTr="00E12493"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Male, %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%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%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</w:t>
            </w:r>
          </w:p>
        </w:tc>
      </w:tr>
      <w:tr w:rsidR="0074260F" w:rsidRPr="003C4781" w:rsidTr="00E12493">
        <w:tc>
          <w:tcPr>
            <w:tcW w:w="2119" w:type="dxa"/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, y, mean (SD)</w:t>
            </w:r>
          </w:p>
        </w:tc>
        <w:tc>
          <w:tcPr>
            <w:tcW w:w="2056" w:type="dxa"/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 (9.9)</w:t>
            </w:r>
          </w:p>
        </w:tc>
        <w:tc>
          <w:tcPr>
            <w:tcW w:w="2075" w:type="dxa"/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 (9.3)</w:t>
            </w:r>
          </w:p>
        </w:tc>
        <w:tc>
          <w:tcPr>
            <w:tcW w:w="2056" w:type="dxa"/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260F" w:rsidRPr="003C4781" w:rsidTr="00E12493"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Ab</w:t>
            </w:r>
            <w:proofErr w:type="spellEnd"/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260F" w:rsidRPr="003C4781" w:rsidTr="00E12493">
        <w:tc>
          <w:tcPr>
            <w:tcW w:w="2119" w:type="dxa"/>
            <w:shd w:val="clear" w:color="auto" w:fill="auto"/>
          </w:tcPr>
          <w:p w:rsidR="0074260F" w:rsidRPr="003C4781" w:rsidRDefault="00FA5261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</w:t>
            </w:r>
            <w:r w:rsidR="0074260F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poechogenicity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.9%</w:t>
            </w:r>
          </w:p>
        </w:tc>
        <w:tc>
          <w:tcPr>
            <w:tcW w:w="2075" w:type="dxa"/>
            <w:shd w:val="clear" w:color="auto" w:fill="auto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260F" w:rsidRPr="003C4781" w:rsidTr="00E12493">
        <w:tc>
          <w:tcPr>
            <w:tcW w:w="2119" w:type="dxa"/>
          </w:tcPr>
          <w:p w:rsidR="0074260F" w:rsidRPr="003C4781" w:rsidRDefault="00FA5261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74260F"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crocalcification</w:t>
            </w:r>
            <w:proofErr w:type="spellEnd"/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%</w:t>
            </w:r>
          </w:p>
        </w:tc>
        <w:tc>
          <w:tcPr>
            <w:tcW w:w="2075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%</w:t>
            </w:r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260F" w:rsidRPr="003C4781" w:rsidTr="00E12493">
        <w:tc>
          <w:tcPr>
            <w:tcW w:w="2119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entral flow</w:t>
            </w:r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075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056" w:type="dxa"/>
          </w:tcPr>
          <w:p w:rsidR="0074260F" w:rsidRPr="003C4781" w:rsidRDefault="0074260F" w:rsidP="00E124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6</w:t>
            </w:r>
          </w:p>
        </w:tc>
      </w:tr>
    </w:tbl>
    <w:p w:rsidR="0074260F" w:rsidRDefault="0074260F"/>
    <w:sectPr w:rsidR="00742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A8C" w:rsidRDefault="007A4A8C" w:rsidP="007A4A8C">
      <w:r>
        <w:separator/>
      </w:r>
    </w:p>
  </w:endnote>
  <w:endnote w:type="continuationSeparator" w:id="0">
    <w:p w:rsidR="007A4A8C" w:rsidRDefault="007A4A8C" w:rsidP="007A4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A8C" w:rsidRDefault="007A4A8C" w:rsidP="007A4A8C">
      <w:r>
        <w:separator/>
      </w:r>
    </w:p>
  </w:footnote>
  <w:footnote w:type="continuationSeparator" w:id="0">
    <w:p w:rsidR="007A4A8C" w:rsidRDefault="007A4A8C" w:rsidP="007A4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74260F"/>
    <w:rsid w:val="000E687B"/>
    <w:rsid w:val="00226E30"/>
    <w:rsid w:val="004C45B7"/>
    <w:rsid w:val="005332A1"/>
    <w:rsid w:val="006C41F4"/>
    <w:rsid w:val="0074260F"/>
    <w:rsid w:val="007A4A8C"/>
    <w:rsid w:val="008A7C61"/>
    <w:rsid w:val="008E0C98"/>
    <w:rsid w:val="009930D0"/>
    <w:rsid w:val="00AC1771"/>
    <w:rsid w:val="00B876BD"/>
    <w:rsid w:val="00C24A0F"/>
    <w:rsid w:val="00EF762A"/>
    <w:rsid w:val="00FA5261"/>
    <w:rsid w:val="00F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0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47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7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7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7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4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A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A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0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47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7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7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7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4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A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A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1</Words>
  <Characters>303</Characters>
  <Application>Microsoft Office Word</Application>
  <DocSecurity>0</DocSecurity>
  <Lines>3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LTACHADO</cp:lastModifiedBy>
  <cp:revision>14</cp:revision>
  <dcterms:created xsi:type="dcterms:W3CDTF">2017-06-28T14:17:00Z</dcterms:created>
  <dcterms:modified xsi:type="dcterms:W3CDTF">2018-02-15T23:26:00Z</dcterms:modified>
</cp:coreProperties>
</file>